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5DD5" w14:textId="77777777" w:rsidR="00FD0973" w:rsidRPr="007A0F7C" w:rsidRDefault="00FD0973" w:rsidP="00FD0973">
      <w:pPr>
        <w:spacing w:after="160"/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7A0F7C">
        <w:rPr>
          <w:rFonts w:ascii="Times New Roman" w:eastAsia="DengXian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Supplementary Table 2</w:t>
      </w:r>
      <w:r w:rsidRPr="007A0F7C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. Quantitative genetic results from different models.</w:t>
      </w:r>
    </w:p>
    <w:tbl>
      <w:tblPr>
        <w:tblStyle w:val="Tabellrutnt"/>
        <w:tblW w:w="5000" w:type="pct"/>
        <w:tblInd w:w="0" w:type="dxa"/>
        <w:tblLook w:val="04A0" w:firstRow="1" w:lastRow="0" w:firstColumn="1" w:lastColumn="0" w:noHBand="0" w:noVBand="1"/>
      </w:tblPr>
      <w:tblGrid>
        <w:gridCol w:w="2311"/>
        <w:gridCol w:w="2287"/>
        <w:gridCol w:w="2276"/>
        <w:gridCol w:w="2522"/>
      </w:tblGrid>
      <w:tr w:rsidR="00FD0973" w:rsidRPr="007A0F7C" w14:paraId="16B1CB74" w14:textId="77777777" w:rsidTr="00BE56F3">
        <w:tc>
          <w:tcPr>
            <w:tcW w:w="1230" w:type="pct"/>
          </w:tcPr>
          <w:p w14:paraId="48676FA6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  <w:tc>
          <w:tcPr>
            <w:tcW w:w="3770" w:type="pct"/>
            <w:gridSpan w:val="3"/>
          </w:tcPr>
          <w:p w14:paraId="433300C8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SA at age 24</w:t>
            </w:r>
          </w:p>
        </w:tc>
      </w:tr>
      <w:tr w:rsidR="00FD0973" w:rsidRPr="007A0F7C" w14:paraId="325C4731" w14:textId="77777777" w:rsidTr="00BE56F3">
        <w:tc>
          <w:tcPr>
            <w:tcW w:w="1230" w:type="pct"/>
          </w:tcPr>
          <w:p w14:paraId="3DD6EFF7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  <w:tc>
          <w:tcPr>
            <w:tcW w:w="1217" w:type="pct"/>
          </w:tcPr>
          <w:p w14:paraId="79C0B3DD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ACE</w:t>
            </w:r>
          </w:p>
        </w:tc>
        <w:tc>
          <w:tcPr>
            <w:tcW w:w="1211" w:type="pct"/>
          </w:tcPr>
          <w:p w14:paraId="70C11D05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ADE</w:t>
            </w:r>
          </w:p>
        </w:tc>
        <w:tc>
          <w:tcPr>
            <w:tcW w:w="1342" w:type="pct"/>
          </w:tcPr>
          <w:p w14:paraId="3B832CD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AE</w:t>
            </w:r>
          </w:p>
        </w:tc>
      </w:tr>
      <w:tr w:rsidR="00FD0973" w:rsidRPr="007A0F7C" w14:paraId="13A64142" w14:textId="77777777" w:rsidTr="00BE56F3">
        <w:tc>
          <w:tcPr>
            <w:tcW w:w="1230" w:type="pct"/>
          </w:tcPr>
          <w:p w14:paraId="1923EBC9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AIC</w:t>
            </w:r>
          </w:p>
        </w:tc>
        <w:tc>
          <w:tcPr>
            <w:tcW w:w="1217" w:type="pct"/>
          </w:tcPr>
          <w:p w14:paraId="12192E5A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887.788</w:t>
            </w:r>
          </w:p>
          <w:p w14:paraId="6B13EC3D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1" w:type="pct"/>
          </w:tcPr>
          <w:p w14:paraId="765ACD2E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887.788</w:t>
            </w:r>
          </w:p>
          <w:p w14:paraId="147E42A4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42" w:type="pct"/>
          </w:tcPr>
          <w:p w14:paraId="4ACF5AD4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3881.788</w:t>
            </w:r>
          </w:p>
          <w:p w14:paraId="0FDC5B46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</w:tr>
      <w:tr w:rsidR="00FD0973" w:rsidRPr="007A0F7C" w14:paraId="64BC0EF8" w14:textId="77777777" w:rsidTr="00BE56F3">
        <w:tc>
          <w:tcPr>
            <w:tcW w:w="1230" w:type="pct"/>
          </w:tcPr>
          <w:p w14:paraId="6C22369F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BIC</w:t>
            </w:r>
          </w:p>
        </w:tc>
        <w:tc>
          <w:tcPr>
            <w:tcW w:w="1217" w:type="pct"/>
          </w:tcPr>
          <w:p w14:paraId="7796740F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869.788</w:t>
            </w:r>
          </w:p>
          <w:p w14:paraId="61EF5EDB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1" w:type="pct"/>
          </w:tcPr>
          <w:p w14:paraId="3716D7B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869.788</w:t>
            </w:r>
          </w:p>
          <w:p w14:paraId="025D7CDE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42" w:type="pct"/>
          </w:tcPr>
          <w:p w14:paraId="578C02C6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869.788</w:t>
            </w:r>
          </w:p>
          <w:p w14:paraId="315353A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FD0973" w:rsidRPr="007A0F7C" w14:paraId="793A77B0" w14:textId="77777777" w:rsidTr="00BE56F3">
        <w:tc>
          <w:tcPr>
            <w:tcW w:w="1230" w:type="pct"/>
          </w:tcPr>
          <w:p w14:paraId="1D9724E0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17" w:type="pct"/>
          </w:tcPr>
          <w:p w14:paraId="4A6E649D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11" w:type="pct"/>
          </w:tcPr>
          <w:p w14:paraId="0816C09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42" w:type="pct"/>
          </w:tcPr>
          <w:p w14:paraId="6BE632DF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99</w:t>
            </w:r>
          </w:p>
        </w:tc>
      </w:tr>
      <w:tr w:rsidR="00FD0973" w:rsidRPr="007A0F7C" w14:paraId="73AA3714" w14:textId="77777777" w:rsidTr="00BE56F3">
        <w:tc>
          <w:tcPr>
            <w:tcW w:w="5000" w:type="pct"/>
            <w:gridSpan w:val="4"/>
          </w:tcPr>
          <w:p w14:paraId="530EA3AE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Univariate estimates</w:t>
            </w:r>
          </w:p>
        </w:tc>
      </w:tr>
      <w:tr w:rsidR="00FD0973" w:rsidRPr="007A0F7C" w14:paraId="07A54348" w14:textId="77777777" w:rsidTr="00BE56F3">
        <w:tc>
          <w:tcPr>
            <w:tcW w:w="1230" w:type="pct"/>
          </w:tcPr>
          <w:p w14:paraId="640FF78B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NSSI-18</w:t>
            </w:r>
          </w:p>
        </w:tc>
        <w:tc>
          <w:tcPr>
            <w:tcW w:w="1217" w:type="pct"/>
          </w:tcPr>
          <w:p w14:paraId="5398844F" w14:textId="77777777" w:rsidR="00FD0973" w:rsidRPr="00062535" w:rsidRDefault="00FD0973" w:rsidP="002B6F0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6253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SSI at age 18</w:t>
            </w:r>
          </w:p>
        </w:tc>
        <w:tc>
          <w:tcPr>
            <w:tcW w:w="1211" w:type="pct"/>
          </w:tcPr>
          <w:p w14:paraId="1D18AB5C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  <w:tc>
          <w:tcPr>
            <w:tcW w:w="1342" w:type="pct"/>
          </w:tcPr>
          <w:p w14:paraId="5672A80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</w:tr>
      <w:tr w:rsidR="00FD0973" w:rsidRPr="007A0F7C" w14:paraId="65519A9A" w14:textId="77777777" w:rsidTr="00BE56F3">
        <w:tc>
          <w:tcPr>
            <w:tcW w:w="1230" w:type="pct"/>
          </w:tcPr>
          <w:p w14:paraId="6A12C4BF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A</w:t>
            </w:r>
          </w:p>
        </w:tc>
        <w:tc>
          <w:tcPr>
            <w:tcW w:w="1217" w:type="pct"/>
          </w:tcPr>
          <w:p w14:paraId="6D12B7F0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53 (0.41-0.65)</w:t>
            </w:r>
          </w:p>
        </w:tc>
        <w:tc>
          <w:tcPr>
            <w:tcW w:w="1211" w:type="pct"/>
          </w:tcPr>
          <w:p w14:paraId="0227694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06 0-0.48)</w:t>
            </w:r>
          </w:p>
        </w:tc>
        <w:tc>
          <w:tcPr>
            <w:tcW w:w="1342" w:type="pct"/>
          </w:tcPr>
          <w:p w14:paraId="3CFD87DA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53 (0.41-0.65)</w:t>
            </w:r>
          </w:p>
        </w:tc>
      </w:tr>
      <w:tr w:rsidR="00FD0973" w:rsidRPr="007A0F7C" w14:paraId="11F8096E" w14:textId="77777777" w:rsidTr="00BE56F3">
        <w:tc>
          <w:tcPr>
            <w:tcW w:w="1230" w:type="pct"/>
          </w:tcPr>
          <w:p w14:paraId="06A4DFB7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D</w:t>
            </w:r>
          </w:p>
        </w:tc>
        <w:tc>
          <w:tcPr>
            <w:tcW w:w="1217" w:type="pct"/>
          </w:tcPr>
          <w:p w14:paraId="7E2713D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11" w:type="pct"/>
          </w:tcPr>
          <w:p w14:paraId="3C303CCD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51 (0.06-0.94)</w:t>
            </w:r>
          </w:p>
        </w:tc>
        <w:tc>
          <w:tcPr>
            <w:tcW w:w="1342" w:type="pct"/>
          </w:tcPr>
          <w:p w14:paraId="21995253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63062558" w14:textId="77777777" w:rsidTr="00BE56F3">
        <w:tc>
          <w:tcPr>
            <w:tcW w:w="1230" w:type="pct"/>
          </w:tcPr>
          <w:p w14:paraId="738E7B2D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C</w:t>
            </w:r>
          </w:p>
        </w:tc>
        <w:tc>
          <w:tcPr>
            <w:tcW w:w="1217" w:type="pct"/>
          </w:tcPr>
          <w:p w14:paraId="3C1872B8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11" w:type="pct"/>
          </w:tcPr>
          <w:p w14:paraId="10F5E2F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42" w:type="pct"/>
          </w:tcPr>
          <w:p w14:paraId="4411340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7E2BFC0A" w14:textId="77777777" w:rsidTr="00BE56F3">
        <w:tc>
          <w:tcPr>
            <w:tcW w:w="1230" w:type="pct"/>
          </w:tcPr>
          <w:p w14:paraId="7DD38645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E</w:t>
            </w:r>
          </w:p>
        </w:tc>
        <w:tc>
          <w:tcPr>
            <w:tcW w:w="1217" w:type="pct"/>
          </w:tcPr>
          <w:p w14:paraId="36D2F516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7 (0.36-0.59)</w:t>
            </w:r>
          </w:p>
        </w:tc>
        <w:tc>
          <w:tcPr>
            <w:tcW w:w="1211" w:type="pct"/>
          </w:tcPr>
          <w:p w14:paraId="561115BF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3 (0.31-0.55)</w:t>
            </w:r>
          </w:p>
        </w:tc>
        <w:tc>
          <w:tcPr>
            <w:tcW w:w="1342" w:type="pct"/>
          </w:tcPr>
          <w:p w14:paraId="687C288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7 (0.36-0.59)</w:t>
            </w:r>
          </w:p>
        </w:tc>
      </w:tr>
      <w:tr w:rsidR="00FD0973" w:rsidRPr="007A0F7C" w14:paraId="50247F4D" w14:textId="77777777" w:rsidTr="00BE56F3">
        <w:tc>
          <w:tcPr>
            <w:tcW w:w="1230" w:type="pct"/>
          </w:tcPr>
          <w:p w14:paraId="7870F787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7" w:type="pct"/>
          </w:tcPr>
          <w:p w14:paraId="20D4E577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 at age 24</w:t>
            </w:r>
          </w:p>
        </w:tc>
        <w:tc>
          <w:tcPr>
            <w:tcW w:w="1211" w:type="pct"/>
          </w:tcPr>
          <w:p w14:paraId="2273BD9B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  <w:tc>
          <w:tcPr>
            <w:tcW w:w="1342" w:type="pct"/>
          </w:tcPr>
          <w:p w14:paraId="4D3D9FB3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</w:p>
        </w:tc>
      </w:tr>
      <w:tr w:rsidR="00FD0973" w:rsidRPr="007A0F7C" w14:paraId="7A6C6440" w14:textId="77777777" w:rsidTr="00BE56F3">
        <w:tc>
          <w:tcPr>
            <w:tcW w:w="1230" w:type="pct"/>
          </w:tcPr>
          <w:p w14:paraId="23348EAE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A</w:t>
            </w:r>
          </w:p>
        </w:tc>
        <w:tc>
          <w:tcPr>
            <w:tcW w:w="1217" w:type="pct"/>
          </w:tcPr>
          <w:p w14:paraId="32527DA8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30 (-0.05-0.65)</w:t>
            </w:r>
          </w:p>
        </w:tc>
        <w:tc>
          <w:tcPr>
            <w:tcW w:w="1211" w:type="pct"/>
          </w:tcPr>
          <w:p w14:paraId="21AB64B5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4 (0-1.16)</w:t>
            </w:r>
          </w:p>
        </w:tc>
        <w:tc>
          <w:tcPr>
            <w:tcW w:w="1342" w:type="pct"/>
          </w:tcPr>
          <w:p w14:paraId="474342F4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30 (0-0.65)</w:t>
            </w:r>
          </w:p>
        </w:tc>
      </w:tr>
      <w:tr w:rsidR="00FD0973" w:rsidRPr="007A0F7C" w14:paraId="7E32D66E" w14:textId="77777777" w:rsidTr="00BE56F3">
        <w:tc>
          <w:tcPr>
            <w:tcW w:w="1230" w:type="pct"/>
          </w:tcPr>
          <w:p w14:paraId="2B4EF4BF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D</w:t>
            </w:r>
          </w:p>
        </w:tc>
        <w:tc>
          <w:tcPr>
            <w:tcW w:w="1217" w:type="pct"/>
          </w:tcPr>
          <w:p w14:paraId="0F1002DB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11" w:type="pct"/>
          </w:tcPr>
          <w:p w14:paraId="744A3943" w14:textId="5A82D0F8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9 (0-1.38)</w:t>
            </w:r>
          </w:p>
        </w:tc>
        <w:tc>
          <w:tcPr>
            <w:tcW w:w="1342" w:type="pct"/>
          </w:tcPr>
          <w:p w14:paraId="5E83B7E6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65F0C9DC" w14:textId="77777777" w:rsidTr="00BE56F3">
        <w:tc>
          <w:tcPr>
            <w:tcW w:w="1230" w:type="pct"/>
          </w:tcPr>
          <w:p w14:paraId="7F593F08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C</w:t>
            </w:r>
          </w:p>
        </w:tc>
        <w:tc>
          <w:tcPr>
            <w:tcW w:w="1217" w:type="pct"/>
          </w:tcPr>
          <w:p w14:paraId="1DD40687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11" w:type="pct"/>
          </w:tcPr>
          <w:p w14:paraId="6A0B1CD1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42" w:type="pct"/>
          </w:tcPr>
          <w:p w14:paraId="475D6B79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36654316" w14:textId="77777777" w:rsidTr="00BE56F3">
        <w:tc>
          <w:tcPr>
            <w:tcW w:w="1230" w:type="pct"/>
          </w:tcPr>
          <w:p w14:paraId="617CF302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E</w:t>
            </w:r>
          </w:p>
        </w:tc>
        <w:tc>
          <w:tcPr>
            <w:tcW w:w="1217" w:type="pct"/>
          </w:tcPr>
          <w:p w14:paraId="118377C2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0 (0.35-1.00)</w:t>
            </w:r>
          </w:p>
        </w:tc>
        <w:tc>
          <w:tcPr>
            <w:tcW w:w="1211" w:type="pct"/>
          </w:tcPr>
          <w:p w14:paraId="7B9613C2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66 (0.26-1.00</w:t>
            </w:r>
          </w:p>
        </w:tc>
        <w:tc>
          <w:tcPr>
            <w:tcW w:w="1342" w:type="pct"/>
          </w:tcPr>
          <w:p w14:paraId="4780E1DA" w14:textId="77777777" w:rsidR="00FD0973" w:rsidRPr="007A0F7C" w:rsidRDefault="00FD0973" w:rsidP="007D4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0 (0.35-1.00)</w:t>
            </w:r>
          </w:p>
        </w:tc>
      </w:tr>
      <w:tr w:rsidR="00FD0973" w:rsidRPr="007A0F7C" w14:paraId="46A6D569" w14:textId="77777777" w:rsidTr="00BE56F3">
        <w:tc>
          <w:tcPr>
            <w:tcW w:w="5000" w:type="pct"/>
            <w:gridSpan w:val="4"/>
          </w:tcPr>
          <w:p w14:paraId="65CB6321" w14:textId="77777777" w:rsidR="00FD0973" w:rsidRPr="007A0F7C" w:rsidRDefault="00FD0973" w:rsidP="00FD0973">
            <w:pPr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Bivariate estimates</w:t>
            </w:r>
          </w:p>
        </w:tc>
      </w:tr>
      <w:tr w:rsidR="00FD0973" w:rsidRPr="007A0F7C" w14:paraId="1FFAD412" w14:textId="77777777" w:rsidTr="00BE56F3">
        <w:tc>
          <w:tcPr>
            <w:tcW w:w="1230" w:type="pct"/>
          </w:tcPr>
          <w:p w14:paraId="0955F09E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Phenotypic correlation </w:t>
            </w:r>
          </w:p>
        </w:tc>
        <w:tc>
          <w:tcPr>
            <w:tcW w:w="1217" w:type="pct"/>
          </w:tcPr>
          <w:p w14:paraId="40FC9E36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3 (0.16-0.71)</w:t>
            </w:r>
          </w:p>
        </w:tc>
        <w:tc>
          <w:tcPr>
            <w:tcW w:w="1211" w:type="pct"/>
          </w:tcPr>
          <w:p w14:paraId="364E5C07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3 (0.16-0.71)</w:t>
            </w:r>
          </w:p>
        </w:tc>
        <w:tc>
          <w:tcPr>
            <w:tcW w:w="1342" w:type="pct"/>
          </w:tcPr>
          <w:p w14:paraId="772D4D49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3 (0.16-0.71)</w:t>
            </w:r>
          </w:p>
        </w:tc>
      </w:tr>
      <w:tr w:rsidR="00FD0973" w:rsidRPr="007A0F7C" w14:paraId="3F652BFB" w14:textId="77777777" w:rsidTr="00BE56F3">
        <w:tc>
          <w:tcPr>
            <w:tcW w:w="1230" w:type="pct"/>
          </w:tcPr>
          <w:p w14:paraId="74A67567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rA</w:t>
            </w:r>
          </w:p>
        </w:tc>
        <w:tc>
          <w:tcPr>
            <w:tcW w:w="1217" w:type="pct"/>
          </w:tcPr>
          <w:p w14:paraId="30F2D978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81 (0.27-1.35)</w:t>
            </w:r>
          </w:p>
        </w:tc>
        <w:tc>
          <w:tcPr>
            <w:tcW w:w="1211" w:type="pct"/>
          </w:tcPr>
          <w:p w14:paraId="6F8D9D8B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00 (1.00-1.00)</w:t>
            </w:r>
          </w:p>
        </w:tc>
        <w:tc>
          <w:tcPr>
            <w:tcW w:w="1342" w:type="pct"/>
          </w:tcPr>
          <w:p w14:paraId="26E1CC3E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81 (0.27-1.35)</w:t>
            </w:r>
          </w:p>
        </w:tc>
      </w:tr>
      <w:tr w:rsidR="00FD0973" w:rsidRPr="007A0F7C" w14:paraId="58EBC08D" w14:textId="77777777" w:rsidTr="00BE56F3">
        <w:tc>
          <w:tcPr>
            <w:tcW w:w="1230" w:type="pct"/>
          </w:tcPr>
          <w:p w14:paraId="275524A3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rD</w:t>
            </w:r>
          </w:p>
        </w:tc>
        <w:tc>
          <w:tcPr>
            <w:tcW w:w="1217" w:type="pct"/>
          </w:tcPr>
          <w:p w14:paraId="086B3CA3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11" w:type="pct"/>
          </w:tcPr>
          <w:p w14:paraId="1501EE44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9 (0-2.34)</w:t>
            </w:r>
          </w:p>
        </w:tc>
        <w:tc>
          <w:tcPr>
            <w:tcW w:w="1342" w:type="pct"/>
          </w:tcPr>
          <w:p w14:paraId="061E7143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04EC6677" w14:textId="77777777" w:rsidTr="00BE56F3">
        <w:tc>
          <w:tcPr>
            <w:tcW w:w="1230" w:type="pct"/>
          </w:tcPr>
          <w:p w14:paraId="6746B750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rC</w:t>
            </w:r>
          </w:p>
        </w:tc>
        <w:tc>
          <w:tcPr>
            <w:tcW w:w="1217" w:type="pct"/>
          </w:tcPr>
          <w:p w14:paraId="1EF36CF4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11" w:type="pct"/>
          </w:tcPr>
          <w:p w14:paraId="7BA78DE6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42" w:type="pct"/>
          </w:tcPr>
          <w:p w14:paraId="65FBB8C6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7E910B4A" w14:textId="77777777" w:rsidTr="00BE56F3">
        <w:tc>
          <w:tcPr>
            <w:tcW w:w="1230" w:type="pct"/>
          </w:tcPr>
          <w:p w14:paraId="7C23913C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rE</w:t>
            </w:r>
          </w:p>
        </w:tc>
        <w:tc>
          <w:tcPr>
            <w:tcW w:w="1217" w:type="pct"/>
          </w:tcPr>
          <w:p w14:paraId="7B8798DD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9 (0-0.93)</w:t>
            </w:r>
          </w:p>
        </w:tc>
        <w:tc>
          <w:tcPr>
            <w:tcW w:w="1211" w:type="pct"/>
          </w:tcPr>
          <w:p w14:paraId="1C00500C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7 (0-1.53)</w:t>
            </w:r>
          </w:p>
        </w:tc>
        <w:tc>
          <w:tcPr>
            <w:tcW w:w="1342" w:type="pct"/>
          </w:tcPr>
          <w:p w14:paraId="530B9647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9 (0-0.93)</w:t>
            </w:r>
          </w:p>
        </w:tc>
      </w:tr>
      <w:tr w:rsidR="00FD0973" w:rsidRPr="007A0F7C" w14:paraId="4B44D1A1" w14:textId="77777777" w:rsidTr="00BE56F3">
        <w:tc>
          <w:tcPr>
            <w:tcW w:w="1230" w:type="pct"/>
          </w:tcPr>
          <w:p w14:paraId="1D6B0C7F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Bivariate A</w:t>
            </w:r>
          </w:p>
        </w:tc>
        <w:tc>
          <w:tcPr>
            <w:tcW w:w="1217" w:type="pct"/>
          </w:tcPr>
          <w:p w14:paraId="2ECB2C4B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5 (-0.15-1.64)</w:t>
            </w:r>
          </w:p>
        </w:tc>
        <w:tc>
          <w:tcPr>
            <w:tcW w:w="1211" w:type="pct"/>
          </w:tcPr>
          <w:p w14:paraId="436F1003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21 (-0.99-1.41)</w:t>
            </w:r>
          </w:p>
        </w:tc>
        <w:tc>
          <w:tcPr>
            <w:tcW w:w="1342" w:type="pct"/>
          </w:tcPr>
          <w:p w14:paraId="16C629F8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5 (-0.15-1.64)</w:t>
            </w:r>
          </w:p>
        </w:tc>
      </w:tr>
      <w:tr w:rsidR="00FD0973" w:rsidRPr="007A0F7C" w14:paraId="346DD65D" w14:textId="77777777" w:rsidTr="00BE56F3">
        <w:tc>
          <w:tcPr>
            <w:tcW w:w="1230" w:type="pct"/>
          </w:tcPr>
          <w:p w14:paraId="2A2AF2B8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Bivariate D</w:t>
            </w:r>
          </w:p>
        </w:tc>
        <w:tc>
          <w:tcPr>
            <w:tcW w:w="1217" w:type="pct"/>
          </w:tcPr>
          <w:p w14:paraId="4CAE3F88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11" w:type="pct"/>
          </w:tcPr>
          <w:p w14:paraId="53C81135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59 (-0.76-1.93)</w:t>
            </w:r>
          </w:p>
        </w:tc>
        <w:tc>
          <w:tcPr>
            <w:tcW w:w="1342" w:type="pct"/>
          </w:tcPr>
          <w:p w14:paraId="3D48FF10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1ACEFAD9" w14:textId="77777777" w:rsidTr="00BE56F3">
        <w:tc>
          <w:tcPr>
            <w:tcW w:w="1230" w:type="pct"/>
          </w:tcPr>
          <w:p w14:paraId="74C5878C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Bivariate C</w:t>
            </w:r>
          </w:p>
        </w:tc>
        <w:tc>
          <w:tcPr>
            <w:tcW w:w="1217" w:type="pct"/>
          </w:tcPr>
          <w:p w14:paraId="58EDF6ED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11" w:type="pct"/>
          </w:tcPr>
          <w:p w14:paraId="3C26BFAF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42" w:type="pct"/>
          </w:tcPr>
          <w:p w14:paraId="35947165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A</w:t>
            </w:r>
          </w:p>
        </w:tc>
      </w:tr>
      <w:tr w:rsidR="00FD0973" w:rsidRPr="007A0F7C" w14:paraId="4E2C6E3F" w14:textId="77777777" w:rsidTr="00BE56F3">
        <w:tc>
          <w:tcPr>
            <w:tcW w:w="1230" w:type="pct"/>
          </w:tcPr>
          <w:p w14:paraId="117A116E" w14:textId="77777777" w:rsidR="00FD0973" w:rsidRPr="007A0F7C" w:rsidRDefault="00FD0973" w:rsidP="00FD09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   Bivariate E</w:t>
            </w:r>
          </w:p>
        </w:tc>
        <w:tc>
          <w:tcPr>
            <w:tcW w:w="1217" w:type="pct"/>
          </w:tcPr>
          <w:p w14:paraId="12FB5E17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26 (-0.64-1.15)</w:t>
            </w:r>
          </w:p>
        </w:tc>
        <w:tc>
          <w:tcPr>
            <w:tcW w:w="1211" w:type="pct"/>
          </w:tcPr>
          <w:p w14:paraId="50554383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26 (-0.21-0.62)</w:t>
            </w:r>
          </w:p>
        </w:tc>
        <w:tc>
          <w:tcPr>
            <w:tcW w:w="1342" w:type="pct"/>
          </w:tcPr>
          <w:p w14:paraId="720BEA67" w14:textId="77777777" w:rsidR="00FD0973" w:rsidRPr="007A0F7C" w:rsidRDefault="00FD0973" w:rsidP="002B6F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7A0F7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26 (-0.64-1.15)</w:t>
            </w:r>
          </w:p>
        </w:tc>
      </w:tr>
    </w:tbl>
    <w:p w14:paraId="198E5868" w14:textId="4170E419" w:rsidR="00FD0973" w:rsidRPr="007E428A" w:rsidRDefault="00FD0973" w:rsidP="00FD0973">
      <w:pPr>
        <w:spacing w:after="160"/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7E428A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Note</w:t>
      </w:r>
      <w:r w:rsidR="0081215B" w:rsidRPr="007E428A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.</w:t>
      </w:r>
      <w:r w:rsidR="00AE085A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SA = suicide attempt, </w:t>
      </w:r>
      <w:r w:rsidR="00A36724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A</w:t>
      </w:r>
      <w:r w:rsidR="00486C97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= additive genetic effects, C</w:t>
      </w:r>
      <w:r w:rsidR="00A30231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=</w:t>
      </w:r>
      <w:r w:rsidR="00486C97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shared environmental effects, E = </w:t>
      </w:r>
      <w:r w:rsidR="00581616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non-shared environmental effects, </w:t>
      </w:r>
      <w:r w:rsidR="00601FB9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D = </w:t>
      </w:r>
      <w:r w:rsidR="006B2234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non-additive genetic effects, </w:t>
      </w:r>
      <w:r w:rsidR="009E6685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AIC = Akaike information criterion, BIC = Bayesian information criterion, </w:t>
      </w:r>
      <w:r w:rsidR="002D18FC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NA = not applicable, </w:t>
      </w:r>
      <w:r w:rsidR="00D943ED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NSSI = nonsuicidal self-injury, </w:t>
      </w:r>
      <w:r w:rsidR="00010095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rA = </w:t>
      </w:r>
      <w:r w:rsidR="004E6595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additive </w:t>
      </w:r>
      <w:r w:rsidR="00080181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genetic correlation, rD</w:t>
      </w:r>
      <w:r w:rsidR="004E6595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=</w:t>
      </w:r>
      <w:r w:rsidR="00544134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non-additive genetic correlation,</w:t>
      </w:r>
      <w:r w:rsidR="00A30231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rC = shared environmental correlation, rE = </w:t>
      </w:r>
      <w:r w:rsidR="008448EE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non-shared environmental correlation.</w:t>
      </w:r>
      <w:r w:rsidR="004E6595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</w:t>
      </w:r>
      <w:r w:rsidRPr="007E428A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Confidence intervals are of Wald type, values of the confidence intervals outside the parameter space (i.e., variances &lt;0 and correlations &gt;1) are truncated in the table.</w:t>
      </w:r>
    </w:p>
    <w:p w14:paraId="04E24861" w14:textId="77777777" w:rsidR="00FD0973" w:rsidRPr="00FD0973" w:rsidRDefault="00FD0973" w:rsidP="00FD0973">
      <w:pPr>
        <w:spacing w:after="160"/>
        <w:rPr>
          <w:rFonts w:ascii="AdvBOOKO-R" w:eastAsia="DengXian" w:hAnsi="AdvBOOKO-R" w:cs="AdvBOOKO-R"/>
          <w:kern w:val="0"/>
          <w:lang w:val="en-US" w:eastAsia="zh-CN"/>
          <w14:ligatures w14:val="none"/>
        </w:rPr>
      </w:pPr>
    </w:p>
    <w:p w14:paraId="77FF665C" w14:textId="77777777" w:rsidR="00FD0973" w:rsidRPr="00FD0973" w:rsidRDefault="00FD0973" w:rsidP="00FD0973">
      <w:pPr>
        <w:spacing w:after="160" w:line="240" w:lineRule="auto"/>
        <w:rPr>
          <w:rFonts w:ascii="Calibri" w:eastAsia="SimSun" w:hAnsi="Calibri" w:cs="Calibri"/>
          <w:noProof/>
          <w:kern w:val="0"/>
          <w:lang w:val="en-US"/>
          <w14:ligatures w14:val="none"/>
        </w:rPr>
      </w:pPr>
    </w:p>
    <w:p w14:paraId="1C06CF4F" w14:textId="77777777" w:rsidR="00FD0973" w:rsidRPr="00FD0973" w:rsidRDefault="00FD0973" w:rsidP="00FD0973">
      <w:pPr>
        <w:spacing w:after="160"/>
        <w:rPr>
          <w:rFonts w:ascii="AdvBOOKO-R" w:eastAsia="DengXian" w:hAnsi="AdvBOOKO-R" w:cs="AdvBOOKO-R"/>
          <w:kern w:val="0"/>
          <w:lang w:val="en-US" w:eastAsia="zh-CN"/>
          <w14:ligatures w14:val="none"/>
        </w:rPr>
      </w:pPr>
    </w:p>
    <w:p w14:paraId="32BB1C8C" w14:textId="77777777" w:rsidR="002030CB" w:rsidRPr="00FD0973" w:rsidRDefault="002030CB">
      <w:pPr>
        <w:rPr>
          <w:lang w:val="en-US"/>
        </w:rPr>
      </w:pPr>
    </w:p>
    <w:sectPr w:rsidR="002030CB" w:rsidRPr="00FD0973" w:rsidSect="00FD0973">
      <w:headerReference w:type="default" r:id="rId6"/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39848" w14:textId="77777777" w:rsidR="00D83418" w:rsidRDefault="00D83418">
      <w:pPr>
        <w:spacing w:line="240" w:lineRule="auto"/>
      </w:pPr>
      <w:r>
        <w:separator/>
      </w:r>
    </w:p>
  </w:endnote>
  <w:endnote w:type="continuationSeparator" w:id="0">
    <w:p w14:paraId="6DF4BFA8" w14:textId="77777777" w:rsidR="00D83418" w:rsidRDefault="00D83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BOOKO-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E565E" w14:textId="77777777" w:rsidR="00FD0973" w:rsidRDefault="00FD0973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 PAGE </w:instrText>
    </w:r>
    <w:r>
      <w:rPr>
        <w:rStyle w:val="Sidnummer"/>
      </w:rPr>
      <w:fldChar w:fldCharType="separate"/>
    </w:r>
    <w:r>
      <w:rPr>
        <w:rStyle w:val="Sidnummer"/>
        <w:noProof/>
      </w:rPr>
      <w:t>10</w:t>
    </w:r>
    <w:r>
      <w:rPr>
        <w:rStyle w:val="Sidnummer"/>
      </w:rPr>
      <w:fldChar w:fldCharType="end"/>
    </w:r>
  </w:p>
  <w:p w14:paraId="20741184" w14:textId="77777777" w:rsidR="00FD0973" w:rsidRDefault="00FD0973" w:rsidP="00DB748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  <w:rFonts w:ascii="Times New Roman" w:hAnsi="Times New Roman" w:cs="Times New Roman"/>
      </w:rPr>
      <w:id w:val="130319783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73E4311" w14:textId="7ACBC2B5" w:rsidR="00FD0973" w:rsidRPr="00DB748B" w:rsidRDefault="00FD0973">
        <w:pPr>
          <w:pStyle w:val="Sidfot"/>
          <w:framePr w:wrap="none" w:vAnchor="text" w:hAnchor="margin" w:xAlign="right" w:y="1"/>
          <w:rPr>
            <w:rStyle w:val="Sidnummer"/>
            <w:rFonts w:ascii="Times New Roman" w:hAnsi="Times New Roman" w:cs="Times New Roman"/>
          </w:rPr>
        </w:pPr>
        <w:r w:rsidRPr="00DB748B">
          <w:rPr>
            <w:rStyle w:val="Sidnummer"/>
            <w:rFonts w:ascii="Times New Roman" w:hAnsi="Times New Roman" w:cs="Times New Roman"/>
          </w:rPr>
          <w:fldChar w:fldCharType="begin"/>
        </w:r>
        <w:r w:rsidRPr="00DB748B">
          <w:rPr>
            <w:rStyle w:val="Sidnummer"/>
            <w:rFonts w:ascii="Times New Roman" w:hAnsi="Times New Roman" w:cs="Times New Roman"/>
          </w:rPr>
          <w:instrText xml:space="preserve"> PAGE </w:instrText>
        </w:r>
        <w:r w:rsidRPr="00DB748B">
          <w:rPr>
            <w:rStyle w:val="Sidnummer"/>
            <w:rFonts w:ascii="Times New Roman" w:hAnsi="Times New Roman" w:cs="Times New Roman"/>
          </w:rPr>
          <w:fldChar w:fldCharType="separate"/>
        </w:r>
        <w:r w:rsidR="00854B1D">
          <w:rPr>
            <w:rStyle w:val="Sidnummer"/>
            <w:rFonts w:ascii="Times New Roman" w:hAnsi="Times New Roman" w:cs="Times New Roman"/>
            <w:noProof/>
          </w:rPr>
          <w:t>2</w:t>
        </w:r>
        <w:r w:rsidRPr="00DB748B">
          <w:rPr>
            <w:rStyle w:val="Sidnummer"/>
            <w:rFonts w:ascii="Times New Roman" w:hAnsi="Times New Roman" w:cs="Times New Roman"/>
          </w:rPr>
          <w:fldChar w:fldCharType="end"/>
        </w:r>
      </w:p>
    </w:sdtContent>
  </w:sdt>
  <w:p w14:paraId="1A9FBC7E" w14:textId="77777777" w:rsidR="00FD0973" w:rsidRDefault="00FD0973" w:rsidP="00DB748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3E7E1" w14:textId="77777777" w:rsidR="00D83418" w:rsidRDefault="00D83418">
      <w:pPr>
        <w:spacing w:line="240" w:lineRule="auto"/>
      </w:pPr>
      <w:r>
        <w:separator/>
      </w:r>
    </w:p>
  </w:footnote>
  <w:footnote w:type="continuationSeparator" w:id="0">
    <w:p w14:paraId="29B282A5" w14:textId="77777777" w:rsidR="00D83418" w:rsidRDefault="00D834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BD527" w14:textId="77777777" w:rsidR="00FD0973" w:rsidRPr="006F1D50" w:rsidRDefault="00FD0973" w:rsidP="00CF699B">
    <w:pPr>
      <w:pStyle w:val="Sidhuvud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Genetic and environmental </w:t>
    </w:r>
    <w:proofErr w:type="spellStart"/>
    <w:r>
      <w:rPr>
        <w:rFonts w:ascii="Times New Roman" w:hAnsi="Times New Roman" w:cs="Times New Roman"/>
        <w:sz w:val="24"/>
        <w:szCs w:val="24"/>
      </w:rPr>
      <w:t>aetiologies</w:t>
    </w:r>
    <w:proofErr w:type="spellEnd"/>
    <w:r>
      <w:rPr>
        <w:rFonts w:ascii="Times New Roman" w:hAnsi="Times New Roman" w:cs="Times New Roman"/>
        <w:sz w:val="24"/>
        <w:szCs w:val="24"/>
      </w:rPr>
      <w:t xml:space="preserve"> of the transition …</w:t>
    </w:r>
  </w:p>
  <w:p w14:paraId="143D0FA3" w14:textId="77777777" w:rsidR="00FD0973" w:rsidRPr="00CF699B" w:rsidRDefault="00FD0973" w:rsidP="00CF699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973"/>
    <w:rsid w:val="00010095"/>
    <w:rsid w:val="00062535"/>
    <w:rsid w:val="00080181"/>
    <w:rsid w:val="000A6CD5"/>
    <w:rsid w:val="002030CB"/>
    <w:rsid w:val="002B6F07"/>
    <w:rsid w:val="002D18FC"/>
    <w:rsid w:val="00381EF1"/>
    <w:rsid w:val="004737E4"/>
    <w:rsid w:val="00486C97"/>
    <w:rsid w:val="004E48A1"/>
    <w:rsid w:val="004E6595"/>
    <w:rsid w:val="00544134"/>
    <w:rsid w:val="00581616"/>
    <w:rsid w:val="00601FB9"/>
    <w:rsid w:val="0061221B"/>
    <w:rsid w:val="006B2234"/>
    <w:rsid w:val="007A0F7C"/>
    <w:rsid w:val="007D43B9"/>
    <w:rsid w:val="007E428A"/>
    <w:rsid w:val="0081215B"/>
    <w:rsid w:val="008448EE"/>
    <w:rsid w:val="00854B1D"/>
    <w:rsid w:val="008B546C"/>
    <w:rsid w:val="009172F4"/>
    <w:rsid w:val="00933520"/>
    <w:rsid w:val="00992AEB"/>
    <w:rsid w:val="009E6685"/>
    <w:rsid w:val="00A30231"/>
    <w:rsid w:val="00A36724"/>
    <w:rsid w:val="00AE085A"/>
    <w:rsid w:val="00BE56F3"/>
    <w:rsid w:val="00C27DC2"/>
    <w:rsid w:val="00D31EBD"/>
    <w:rsid w:val="00D83418"/>
    <w:rsid w:val="00D943ED"/>
    <w:rsid w:val="00E87CCB"/>
    <w:rsid w:val="00F01A35"/>
    <w:rsid w:val="00F55E55"/>
    <w:rsid w:val="00FB379D"/>
    <w:rsid w:val="00FD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83F4D"/>
  <w15:chartTrackingRefBased/>
  <w15:docId w15:val="{EAFEF4A5-C445-4323-BC53-83D175B2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D0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D0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D0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D0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D0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D09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D09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D09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D09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D0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D0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D0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D097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D097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D097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D097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D097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D097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D0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D0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D09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D0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D09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D097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D097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D097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D0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D097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D0973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D0973"/>
    <w:pPr>
      <w:tabs>
        <w:tab w:val="center" w:pos="4536"/>
        <w:tab w:val="right" w:pos="9072"/>
      </w:tabs>
      <w:spacing w:line="240" w:lineRule="auto"/>
    </w:pPr>
    <w:rPr>
      <w:rFonts w:eastAsia="SimSun"/>
      <w:kern w:val="0"/>
      <w:lang w:val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FD0973"/>
    <w:rPr>
      <w:rFonts w:eastAsia="SimSun"/>
      <w:kern w:val="0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FD0973"/>
    <w:pPr>
      <w:tabs>
        <w:tab w:val="center" w:pos="4536"/>
        <w:tab w:val="right" w:pos="9072"/>
      </w:tabs>
      <w:spacing w:line="240" w:lineRule="auto"/>
    </w:pPr>
    <w:rPr>
      <w:rFonts w:eastAsia="SimSun"/>
      <w:kern w:val="0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FD0973"/>
    <w:rPr>
      <w:rFonts w:eastAsia="SimSun"/>
      <w:kern w:val="0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FD0973"/>
  </w:style>
  <w:style w:type="table" w:styleId="Tabellrutnt">
    <w:name w:val="Table Grid"/>
    <w:basedOn w:val="Normaltabell"/>
    <w:uiPriority w:val="39"/>
    <w:rsid w:val="00FD0973"/>
    <w:pPr>
      <w:spacing w:line="240" w:lineRule="auto"/>
    </w:pPr>
    <w:rPr>
      <w:rFonts w:eastAsia="DengXian"/>
      <w:kern w:val="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215B"/>
    <w:pPr>
      <w:spacing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448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448E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448E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448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448E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54B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54B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hlis</dc:creator>
  <cp:keywords/>
  <dc:description/>
  <cp:lastModifiedBy>Anna Ohlis</cp:lastModifiedBy>
  <cp:revision>7</cp:revision>
  <dcterms:created xsi:type="dcterms:W3CDTF">2024-10-11T09:02:00Z</dcterms:created>
  <dcterms:modified xsi:type="dcterms:W3CDTF">2025-08-11T07:51:00Z</dcterms:modified>
</cp:coreProperties>
</file>